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6065A" w14:textId="1CC47BCA" w:rsidR="009810DA" w:rsidRPr="00A73E53" w:rsidRDefault="00487DA7" w:rsidP="009810DA">
      <w:pPr>
        <w:rPr>
          <w:rFonts w:ascii="Times New Roman" w:hAnsi="Times New Roman" w:cs="Times New Roman"/>
          <w:lang w:val="en-GB"/>
        </w:rPr>
      </w:pPr>
      <w:bookmarkStart w:id="0" w:name="_Hlk128143236"/>
      <w:r w:rsidRPr="00A73E53">
        <w:rPr>
          <w:rFonts w:ascii="Times New Roman" w:hAnsi="Times New Roman" w:cs="Times New Roman"/>
          <w:b/>
          <w:bCs/>
          <w:sz w:val="24"/>
          <w:szCs w:val="24"/>
          <w:lang w:val="en-GB"/>
        </w:rPr>
        <w:t>S4: Unfaithfulness and IPV ever</w:t>
      </w:r>
    </w:p>
    <w:bookmarkEnd w:id="0"/>
    <w:p w14:paraId="236E7541" w14:textId="6E69B0EE" w:rsidR="009810DA" w:rsidRPr="00F61C4E" w:rsidRDefault="00000000" w:rsidP="00880309">
      <w:pPr>
        <w:spacing w:before="240"/>
        <w:rPr>
          <w:rFonts w:cs="Times New Roman"/>
        </w:rPr>
      </w:pPr>
      <w:r w:rsidRPr="00F61C4E">
        <w:rPr>
          <w:lang w:val="en-GB"/>
        </w:rPr>
        <w:t>Fig</w:t>
      </w:r>
      <w:r w:rsidR="00695E6F">
        <w:rPr>
          <w:lang w:val="en-GB"/>
        </w:rPr>
        <w:t>ure</w:t>
      </w:r>
      <w:r w:rsidRPr="00F61C4E">
        <w:rPr>
          <w:lang w:val="en-GB"/>
        </w:rPr>
        <w:t xml:space="preserve"> </w:t>
      </w:r>
      <w:r w:rsidR="00880309">
        <w:rPr>
          <w:lang w:val="en-GB"/>
        </w:rPr>
        <w:t>A</w:t>
      </w:r>
      <w:r w:rsidR="00D25EA9">
        <w:rPr>
          <w:lang w:val="en-GB"/>
        </w:rPr>
        <w:t>7</w:t>
      </w:r>
      <w:r w:rsidRPr="00F61C4E">
        <w:rPr>
          <w:lang w:val="en-GB"/>
        </w:rPr>
        <w:t xml:space="preserve">. </w:t>
      </w:r>
      <w:r w:rsidRPr="00F61C4E">
        <w:rPr>
          <w:rFonts w:cs="Times New Roman"/>
        </w:rPr>
        <w:t xml:space="preserve">Predictive margins for IPV ever and unfaithfulness based on the triple differences model. </w:t>
      </w:r>
    </w:p>
    <w:p w14:paraId="5F94F353" w14:textId="77777777" w:rsidR="009810DA" w:rsidRPr="004D6703" w:rsidRDefault="009810DA" w:rsidP="009810DA">
      <w:pPr>
        <w:rPr>
          <w:sz w:val="20"/>
          <w:szCs w:val="20"/>
        </w:rPr>
      </w:pPr>
    </w:p>
    <w:p w14:paraId="70479BE4" w14:textId="77777777" w:rsidR="00B40A67" w:rsidRDefault="00000000" w:rsidP="008130F8">
      <w:pPr>
        <w:pStyle w:val="NormalWeb"/>
        <w:spacing w:line="360" w:lineRule="auto"/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rFonts w:asciiTheme="minorHAnsi" w:hAnsiTheme="minorHAnsi" w:cstheme="minorHAnsi"/>
          <w:noProof/>
          <w:sz w:val="28"/>
          <w:szCs w:val="28"/>
          <w:lang w:val="en-GB"/>
        </w:rPr>
        <w:drawing>
          <wp:inline distT="0" distB="0" distL="0" distR="0" wp14:anchorId="12280639" wp14:editId="24837EFE">
            <wp:extent cx="5029200" cy="3657600"/>
            <wp:effectExtent l="0" t="0" r="0" b="0"/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0A67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85765" w14:textId="77777777" w:rsidR="00426F8D" w:rsidRDefault="00426F8D">
      <w:r>
        <w:separator/>
      </w:r>
    </w:p>
  </w:endnote>
  <w:endnote w:type="continuationSeparator" w:id="0">
    <w:p w14:paraId="515EFD69" w14:textId="77777777" w:rsidR="00426F8D" w:rsidRDefault="00426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259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5FFC2" w14:textId="77777777" w:rsidR="00D5616B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31AB0B" w14:textId="77777777" w:rsidR="00D5616B" w:rsidRDefault="00D561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4FDE" w14:textId="77777777" w:rsidR="00426F8D" w:rsidRDefault="00426F8D">
      <w:r>
        <w:separator/>
      </w:r>
    </w:p>
  </w:footnote>
  <w:footnote w:type="continuationSeparator" w:id="0">
    <w:p w14:paraId="0DA1BC6A" w14:textId="77777777" w:rsidR="00426F8D" w:rsidRDefault="00426F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C461B"/>
    <w:multiLevelType w:val="hybridMultilevel"/>
    <w:tmpl w:val="75AA843A"/>
    <w:lvl w:ilvl="0" w:tplc="DD84C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87E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18D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460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42131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282A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98B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18D4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406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F168E"/>
    <w:multiLevelType w:val="multilevel"/>
    <w:tmpl w:val="E75C5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5321294">
    <w:abstractNumId w:val="0"/>
  </w:num>
  <w:num w:numId="2" w16cid:durableId="1839689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C5001"/>
    <w:rsid w:val="00003D5C"/>
    <w:rsid w:val="00006802"/>
    <w:rsid w:val="00010A16"/>
    <w:rsid w:val="00011284"/>
    <w:rsid w:val="00015D15"/>
    <w:rsid w:val="00016E09"/>
    <w:rsid w:val="0002384D"/>
    <w:rsid w:val="00026087"/>
    <w:rsid w:val="000337E5"/>
    <w:rsid w:val="00037291"/>
    <w:rsid w:val="0003746B"/>
    <w:rsid w:val="000458A9"/>
    <w:rsid w:val="00051641"/>
    <w:rsid w:val="0005466C"/>
    <w:rsid w:val="0006177E"/>
    <w:rsid w:val="00074C99"/>
    <w:rsid w:val="00075F9B"/>
    <w:rsid w:val="0007702D"/>
    <w:rsid w:val="00082671"/>
    <w:rsid w:val="00086C47"/>
    <w:rsid w:val="00091858"/>
    <w:rsid w:val="0009443F"/>
    <w:rsid w:val="000966A3"/>
    <w:rsid w:val="000B771B"/>
    <w:rsid w:val="000D08B7"/>
    <w:rsid w:val="000D22D1"/>
    <w:rsid w:val="000D3299"/>
    <w:rsid w:val="000D474B"/>
    <w:rsid w:val="000D5A37"/>
    <w:rsid w:val="000E1B7C"/>
    <w:rsid w:val="000E2C4C"/>
    <w:rsid w:val="000E646D"/>
    <w:rsid w:val="000F662A"/>
    <w:rsid w:val="001022A0"/>
    <w:rsid w:val="0010307E"/>
    <w:rsid w:val="00103B40"/>
    <w:rsid w:val="00112E63"/>
    <w:rsid w:val="00114470"/>
    <w:rsid w:val="00126380"/>
    <w:rsid w:val="00132A89"/>
    <w:rsid w:val="0013431C"/>
    <w:rsid w:val="001550EA"/>
    <w:rsid w:val="001555AF"/>
    <w:rsid w:val="001577F4"/>
    <w:rsid w:val="001657AF"/>
    <w:rsid w:val="00175C66"/>
    <w:rsid w:val="00183806"/>
    <w:rsid w:val="00193535"/>
    <w:rsid w:val="00194D1A"/>
    <w:rsid w:val="001968AE"/>
    <w:rsid w:val="001A1F62"/>
    <w:rsid w:val="001A4989"/>
    <w:rsid w:val="001A4BCD"/>
    <w:rsid w:val="001B607B"/>
    <w:rsid w:val="001D19CC"/>
    <w:rsid w:val="001D2605"/>
    <w:rsid w:val="001D30F1"/>
    <w:rsid w:val="001D4693"/>
    <w:rsid w:val="001D497C"/>
    <w:rsid w:val="001D611B"/>
    <w:rsid w:val="001E16D2"/>
    <w:rsid w:val="001E1836"/>
    <w:rsid w:val="001E4AC9"/>
    <w:rsid w:val="001E542C"/>
    <w:rsid w:val="001F08D0"/>
    <w:rsid w:val="001F3B55"/>
    <w:rsid w:val="00204C12"/>
    <w:rsid w:val="0021035E"/>
    <w:rsid w:val="00212AD7"/>
    <w:rsid w:val="00214593"/>
    <w:rsid w:val="00215200"/>
    <w:rsid w:val="00221B67"/>
    <w:rsid w:val="00224705"/>
    <w:rsid w:val="002261BA"/>
    <w:rsid w:val="00235031"/>
    <w:rsid w:val="00236980"/>
    <w:rsid w:val="00240D2B"/>
    <w:rsid w:val="00241395"/>
    <w:rsid w:val="00250205"/>
    <w:rsid w:val="00251762"/>
    <w:rsid w:val="00255217"/>
    <w:rsid w:val="00260DEC"/>
    <w:rsid w:val="00265DFE"/>
    <w:rsid w:val="00276AFE"/>
    <w:rsid w:val="002948C4"/>
    <w:rsid w:val="002965CD"/>
    <w:rsid w:val="00297F95"/>
    <w:rsid w:val="002A3EF9"/>
    <w:rsid w:val="002A44C2"/>
    <w:rsid w:val="002A47A0"/>
    <w:rsid w:val="002A49E2"/>
    <w:rsid w:val="002A4A16"/>
    <w:rsid w:val="002A7F6F"/>
    <w:rsid w:val="002B4503"/>
    <w:rsid w:val="002B477B"/>
    <w:rsid w:val="002B5A54"/>
    <w:rsid w:val="002B5C94"/>
    <w:rsid w:val="002D517E"/>
    <w:rsid w:val="002E501C"/>
    <w:rsid w:val="002F08D2"/>
    <w:rsid w:val="002F47C8"/>
    <w:rsid w:val="002F562E"/>
    <w:rsid w:val="002F7914"/>
    <w:rsid w:val="002F7D79"/>
    <w:rsid w:val="003008EB"/>
    <w:rsid w:val="00302F01"/>
    <w:rsid w:val="003056A1"/>
    <w:rsid w:val="00306717"/>
    <w:rsid w:val="003115AE"/>
    <w:rsid w:val="0031267B"/>
    <w:rsid w:val="0032406A"/>
    <w:rsid w:val="00325BFA"/>
    <w:rsid w:val="0033445F"/>
    <w:rsid w:val="00335C05"/>
    <w:rsid w:val="00344DFA"/>
    <w:rsid w:val="00352CC0"/>
    <w:rsid w:val="003570A6"/>
    <w:rsid w:val="0036123A"/>
    <w:rsid w:val="00362127"/>
    <w:rsid w:val="003709A6"/>
    <w:rsid w:val="00370D53"/>
    <w:rsid w:val="0037281B"/>
    <w:rsid w:val="0037498F"/>
    <w:rsid w:val="003755E9"/>
    <w:rsid w:val="00377C9B"/>
    <w:rsid w:val="00381B87"/>
    <w:rsid w:val="00385EC4"/>
    <w:rsid w:val="003917FE"/>
    <w:rsid w:val="00395560"/>
    <w:rsid w:val="003B339C"/>
    <w:rsid w:val="003B5A7E"/>
    <w:rsid w:val="003B6306"/>
    <w:rsid w:val="003B6AF8"/>
    <w:rsid w:val="003C3BDC"/>
    <w:rsid w:val="003D0CC4"/>
    <w:rsid w:val="003D0D15"/>
    <w:rsid w:val="003D69EB"/>
    <w:rsid w:val="003D6B9E"/>
    <w:rsid w:val="003E0C7A"/>
    <w:rsid w:val="003E2CF3"/>
    <w:rsid w:val="003E7912"/>
    <w:rsid w:val="003F7AE4"/>
    <w:rsid w:val="00400A95"/>
    <w:rsid w:val="00400D92"/>
    <w:rsid w:val="004023AF"/>
    <w:rsid w:val="00406DD5"/>
    <w:rsid w:val="004077BE"/>
    <w:rsid w:val="00416D5F"/>
    <w:rsid w:val="00423EF3"/>
    <w:rsid w:val="00426F8D"/>
    <w:rsid w:val="00427CFD"/>
    <w:rsid w:val="00430C4E"/>
    <w:rsid w:val="0043492B"/>
    <w:rsid w:val="0044586C"/>
    <w:rsid w:val="00445EE2"/>
    <w:rsid w:val="0046189A"/>
    <w:rsid w:val="00462A1F"/>
    <w:rsid w:val="004663F2"/>
    <w:rsid w:val="00481EA1"/>
    <w:rsid w:val="004820BE"/>
    <w:rsid w:val="004843B5"/>
    <w:rsid w:val="004860D1"/>
    <w:rsid w:val="00487DA7"/>
    <w:rsid w:val="00492507"/>
    <w:rsid w:val="004A7D0B"/>
    <w:rsid w:val="004B2255"/>
    <w:rsid w:val="004C261D"/>
    <w:rsid w:val="004D0F24"/>
    <w:rsid w:val="004D13F8"/>
    <w:rsid w:val="004D60BD"/>
    <w:rsid w:val="004D6703"/>
    <w:rsid w:val="004D6BE5"/>
    <w:rsid w:val="004E09E1"/>
    <w:rsid w:val="004E290E"/>
    <w:rsid w:val="004E2C7A"/>
    <w:rsid w:val="004E4F0D"/>
    <w:rsid w:val="004E5A04"/>
    <w:rsid w:val="004F06E6"/>
    <w:rsid w:val="004F712E"/>
    <w:rsid w:val="004F7EBD"/>
    <w:rsid w:val="005006E9"/>
    <w:rsid w:val="005113BB"/>
    <w:rsid w:val="00512259"/>
    <w:rsid w:val="005153EF"/>
    <w:rsid w:val="00536006"/>
    <w:rsid w:val="00544500"/>
    <w:rsid w:val="00552010"/>
    <w:rsid w:val="005523D9"/>
    <w:rsid w:val="0055391B"/>
    <w:rsid w:val="00555495"/>
    <w:rsid w:val="00571FC1"/>
    <w:rsid w:val="005750C1"/>
    <w:rsid w:val="0058080E"/>
    <w:rsid w:val="00583985"/>
    <w:rsid w:val="005849C3"/>
    <w:rsid w:val="0059088D"/>
    <w:rsid w:val="00594292"/>
    <w:rsid w:val="00596C47"/>
    <w:rsid w:val="005A5CBC"/>
    <w:rsid w:val="005A78E8"/>
    <w:rsid w:val="005B02E0"/>
    <w:rsid w:val="005B0BE3"/>
    <w:rsid w:val="005C5001"/>
    <w:rsid w:val="005F4E11"/>
    <w:rsid w:val="005F51DC"/>
    <w:rsid w:val="005F7A30"/>
    <w:rsid w:val="005F7C0B"/>
    <w:rsid w:val="00612C03"/>
    <w:rsid w:val="00627247"/>
    <w:rsid w:val="00630626"/>
    <w:rsid w:val="006413D0"/>
    <w:rsid w:val="006479BB"/>
    <w:rsid w:val="00650742"/>
    <w:rsid w:val="0065210E"/>
    <w:rsid w:val="006644D7"/>
    <w:rsid w:val="00671C86"/>
    <w:rsid w:val="006778F7"/>
    <w:rsid w:val="006909F1"/>
    <w:rsid w:val="00691B23"/>
    <w:rsid w:val="0069438C"/>
    <w:rsid w:val="006959B1"/>
    <w:rsid w:val="00695E6F"/>
    <w:rsid w:val="006A1F5B"/>
    <w:rsid w:val="006B4F6A"/>
    <w:rsid w:val="006B60D4"/>
    <w:rsid w:val="006C2F24"/>
    <w:rsid w:val="006D2533"/>
    <w:rsid w:val="006F34D1"/>
    <w:rsid w:val="00701ADF"/>
    <w:rsid w:val="007038CC"/>
    <w:rsid w:val="0071247B"/>
    <w:rsid w:val="00714899"/>
    <w:rsid w:val="00723E82"/>
    <w:rsid w:val="00724C6C"/>
    <w:rsid w:val="0073229E"/>
    <w:rsid w:val="0073499D"/>
    <w:rsid w:val="00734CFF"/>
    <w:rsid w:val="007409EC"/>
    <w:rsid w:val="0074600C"/>
    <w:rsid w:val="00747279"/>
    <w:rsid w:val="00750939"/>
    <w:rsid w:val="0075134B"/>
    <w:rsid w:val="00751F8E"/>
    <w:rsid w:val="00754375"/>
    <w:rsid w:val="007555D9"/>
    <w:rsid w:val="00763BB8"/>
    <w:rsid w:val="00772B47"/>
    <w:rsid w:val="007751F6"/>
    <w:rsid w:val="00777387"/>
    <w:rsid w:val="007826A5"/>
    <w:rsid w:val="00784B45"/>
    <w:rsid w:val="00793551"/>
    <w:rsid w:val="0079530E"/>
    <w:rsid w:val="007A1554"/>
    <w:rsid w:val="007A3266"/>
    <w:rsid w:val="007C17FA"/>
    <w:rsid w:val="007C31C7"/>
    <w:rsid w:val="007C6710"/>
    <w:rsid w:val="007D0674"/>
    <w:rsid w:val="007D2951"/>
    <w:rsid w:val="007D4E61"/>
    <w:rsid w:val="007E1513"/>
    <w:rsid w:val="007F0F7E"/>
    <w:rsid w:val="007F1643"/>
    <w:rsid w:val="007F4051"/>
    <w:rsid w:val="008018F6"/>
    <w:rsid w:val="00803084"/>
    <w:rsid w:val="008059E0"/>
    <w:rsid w:val="008130F8"/>
    <w:rsid w:val="008139C4"/>
    <w:rsid w:val="00821387"/>
    <w:rsid w:val="00824802"/>
    <w:rsid w:val="00835CFB"/>
    <w:rsid w:val="008405EB"/>
    <w:rsid w:val="008504CD"/>
    <w:rsid w:val="00853D86"/>
    <w:rsid w:val="00855984"/>
    <w:rsid w:val="00857AE4"/>
    <w:rsid w:val="0086049D"/>
    <w:rsid w:val="008748BA"/>
    <w:rsid w:val="00877E0C"/>
    <w:rsid w:val="00880309"/>
    <w:rsid w:val="0088038E"/>
    <w:rsid w:val="00884F48"/>
    <w:rsid w:val="008926E6"/>
    <w:rsid w:val="00895B64"/>
    <w:rsid w:val="008A4464"/>
    <w:rsid w:val="008A54A0"/>
    <w:rsid w:val="008A7BBA"/>
    <w:rsid w:val="008B3358"/>
    <w:rsid w:val="008C3145"/>
    <w:rsid w:val="008D75EA"/>
    <w:rsid w:val="008E1BFE"/>
    <w:rsid w:val="008E3BB5"/>
    <w:rsid w:val="008F0DE6"/>
    <w:rsid w:val="008F0F1A"/>
    <w:rsid w:val="008F1507"/>
    <w:rsid w:val="00911278"/>
    <w:rsid w:val="00911E8B"/>
    <w:rsid w:val="00931056"/>
    <w:rsid w:val="00931C55"/>
    <w:rsid w:val="00937599"/>
    <w:rsid w:val="00943A11"/>
    <w:rsid w:val="009444B3"/>
    <w:rsid w:val="009537A9"/>
    <w:rsid w:val="00954E9E"/>
    <w:rsid w:val="00957DAE"/>
    <w:rsid w:val="00961007"/>
    <w:rsid w:val="00965B19"/>
    <w:rsid w:val="00971AAA"/>
    <w:rsid w:val="00972D38"/>
    <w:rsid w:val="0097376E"/>
    <w:rsid w:val="00975621"/>
    <w:rsid w:val="009810DA"/>
    <w:rsid w:val="00985A94"/>
    <w:rsid w:val="00987809"/>
    <w:rsid w:val="009901B9"/>
    <w:rsid w:val="00992429"/>
    <w:rsid w:val="009A701A"/>
    <w:rsid w:val="009B354B"/>
    <w:rsid w:val="009C617D"/>
    <w:rsid w:val="009D1BF7"/>
    <w:rsid w:val="009D3CF7"/>
    <w:rsid w:val="009D4DF9"/>
    <w:rsid w:val="009E18EC"/>
    <w:rsid w:val="009E3783"/>
    <w:rsid w:val="009E635D"/>
    <w:rsid w:val="009E644A"/>
    <w:rsid w:val="009E773B"/>
    <w:rsid w:val="009F60F9"/>
    <w:rsid w:val="00A0056C"/>
    <w:rsid w:val="00A016A9"/>
    <w:rsid w:val="00A0200E"/>
    <w:rsid w:val="00A06476"/>
    <w:rsid w:val="00A13D61"/>
    <w:rsid w:val="00A1598C"/>
    <w:rsid w:val="00A17841"/>
    <w:rsid w:val="00A25FC1"/>
    <w:rsid w:val="00A40607"/>
    <w:rsid w:val="00A45E69"/>
    <w:rsid w:val="00A5550F"/>
    <w:rsid w:val="00A558BF"/>
    <w:rsid w:val="00A57D35"/>
    <w:rsid w:val="00A62433"/>
    <w:rsid w:val="00A6579E"/>
    <w:rsid w:val="00A73362"/>
    <w:rsid w:val="00A73E53"/>
    <w:rsid w:val="00A746B7"/>
    <w:rsid w:val="00A8144E"/>
    <w:rsid w:val="00A83D0D"/>
    <w:rsid w:val="00A84333"/>
    <w:rsid w:val="00A85D3A"/>
    <w:rsid w:val="00A91257"/>
    <w:rsid w:val="00A91BB7"/>
    <w:rsid w:val="00A93FA7"/>
    <w:rsid w:val="00A96425"/>
    <w:rsid w:val="00A973B0"/>
    <w:rsid w:val="00AB2835"/>
    <w:rsid w:val="00AE0E40"/>
    <w:rsid w:val="00AE0F19"/>
    <w:rsid w:val="00AE1A22"/>
    <w:rsid w:val="00AE25E6"/>
    <w:rsid w:val="00AE3837"/>
    <w:rsid w:val="00AF49CB"/>
    <w:rsid w:val="00AF721F"/>
    <w:rsid w:val="00B05FC2"/>
    <w:rsid w:val="00B127A4"/>
    <w:rsid w:val="00B12D1D"/>
    <w:rsid w:val="00B22398"/>
    <w:rsid w:val="00B24361"/>
    <w:rsid w:val="00B349DF"/>
    <w:rsid w:val="00B376EF"/>
    <w:rsid w:val="00B40A67"/>
    <w:rsid w:val="00B42AF5"/>
    <w:rsid w:val="00B43E77"/>
    <w:rsid w:val="00B61F66"/>
    <w:rsid w:val="00B64DBE"/>
    <w:rsid w:val="00B65955"/>
    <w:rsid w:val="00B674D0"/>
    <w:rsid w:val="00B70360"/>
    <w:rsid w:val="00B81F79"/>
    <w:rsid w:val="00B93E06"/>
    <w:rsid w:val="00B952D6"/>
    <w:rsid w:val="00B9623F"/>
    <w:rsid w:val="00B97208"/>
    <w:rsid w:val="00BB103E"/>
    <w:rsid w:val="00BB1933"/>
    <w:rsid w:val="00BB5BB0"/>
    <w:rsid w:val="00BB7B07"/>
    <w:rsid w:val="00BC3423"/>
    <w:rsid w:val="00BC3DDF"/>
    <w:rsid w:val="00BD0011"/>
    <w:rsid w:val="00BD24CC"/>
    <w:rsid w:val="00BD46FA"/>
    <w:rsid w:val="00BE08A8"/>
    <w:rsid w:val="00BE335E"/>
    <w:rsid w:val="00BE39E1"/>
    <w:rsid w:val="00BE5732"/>
    <w:rsid w:val="00BF1E58"/>
    <w:rsid w:val="00BF2B35"/>
    <w:rsid w:val="00BF7768"/>
    <w:rsid w:val="00BF7A23"/>
    <w:rsid w:val="00C0535D"/>
    <w:rsid w:val="00C21805"/>
    <w:rsid w:val="00C24509"/>
    <w:rsid w:val="00C30945"/>
    <w:rsid w:val="00C3241E"/>
    <w:rsid w:val="00C37C62"/>
    <w:rsid w:val="00C428C4"/>
    <w:rsid w:val="00C47946"/>
    <w:rsid w:val="00C50117"/>
    <w:rsid w:val="00C52DBA"/>
    <w:rsid w:val="00C560DF"/>
    <w:rsid w:val="00C85242"/>
    <w:rsid w:val="00C87D04"/>
    <w:rsid w:val="00C901E3"/>
    <w:rsid w:val="00CA2E6D"/>
    <w:rsid w:val="00CA48C0"/>
    <w:rsid w:val="00CC065E"/>
    <w:rsid w:val="00CC3B6E"/>
    <w:rsid w:val="00CC7C29"/>
    <w:rsid w:val="00CC7D88"/>
    <w:rsid w:val="00CD0758"/>
    <w:rsid w:val="00CF2EE4"/>
    <w:rsid w:val="00D05A43"/>
    <w:rsid w:val="00D151F9"/>
    <w:rsid w:val="00D21CD9"/>
    <w:rsid w:val="00D23DB1"/>
    <w:rsid w:val="00D25EA9"/>
    <w:rsid w:val="00D503EB"/>
    <w:rsid w:val="00D5616B"/>
    <w:rsid w:val="00D62359"/>
    <w:rsid w:val="00D6330D"/>
    <w:rsid w:val="00D6363C"/>
    <w:rsid w:val="00D63C9A"/>
    <w:rsid w:val="00D662B9"/>
    <w:rsid w:val="00D92685"/>
    <w:rsid w:val="00D93AFE"/>
    <w:rsid w:val="00DA6785"/>
    <w:rsid w:val="00DD5BD4"/>
    <w:rsid w:val="00DD68FE"/>
    <w:rsid w:val="00DE38D8"/>
    <w:rsid w:val="00DE5D03"/>
    <w:rsid w:val="00DE784A"/>
    <w:rsid w:val="00DF562C"/>
    <w:rsid w:val="00E056DA"/>
    <w:rsid w:val="00E05E3C"/>
    <w:rsid w:val="00E20AF0"/>
    <w:rsid w:val="00E2458B"/>
    <w:rsid w:val="00E26F9C"/>
    <w:rsid w:val="00E31227"/>
    <w:rsid w:val="00E37B27"/>
    <w:rsid w:val="00E4149A"/>
    <w:rsid w:val="00E5183D"/>
    <w:rsid w:val="00E54D55"/>
    <w:rsid w:val="00E55435"/>
    <w:rsid w:val="00E72DF6"/>
    <w:rsid w:val="00E769A2"/>
    <w:rsid w:val="00E85FEF"/>
    <w:rsid w:val="00E95F73"/>
    <w:rsid w:val="00E96869"/>
    <w:rsid w:val="00EA73CC"/>
    <w:rsid w:val="00EA7F94"/>
    <w:rsid w:val="00EB123C"/>
    <w:rsid w:val="00EC19DC"/>
    <w:rsid w:val="00EC21B7"/>
    <w:rsid w:val="00ED1CEB"/>
    <w:rsid w:val="00ED262F"/>
    <w:rsid w:val="00ED3143"/>
    <w:rsid w:val="00ED4C20"/>
    <w:rsid w:val="00ED558A"/>
    <w:rsid w:val="00EF2FB8"/>
    <w:rsid w:val="00EF3325"/>
    <w:rsid w:val="00EF3D72"/>
    <w:rsid w:val="00F031AF"/>
    <w:rsid w:val="00F1421E"/>
    <w:rsid w:val="00F233C8"/>
    <w:rsid w:val="00F24C37"/>
    <w:rsid w:val="00F41655"/>
    <w:rsid w:val="00F46DFA"/>
    <w:rsid w:val="00F47D15"/>
    <w:rsid w:val="00F47E29"/>
    <w:rsid w:val="00F523C8"/>
    <w:rsid w:val="00F616B6"/>
    <w:rsid w:val="00F61C4E"/>
    <w:rsid w:val="00F6612F"/>
    <w:rsid w:val="00F7003E"/>
    <w:rsid w:val="00F71A4F"/>
    <w:rsid w:val="00F736DD"/>
    <w:rsid w:val="00F86546"/>
    <w:rsid w:val="00F868D3"/>
    <w:rsid w:val="00F8710F"/>
    <w:rsid w:val="00FB0665"/>
    <w:rsid w:val="00FB16F2"/>
    <w:rsid w:val="00FB213C"/>
    <w:rsid w:val="00FB5005"/>
    <w:rsid w:val="00FC6B9E"/>
    <w:rsid w:val="00FD1D8E"/>
    <w:rsid w:val="00FD2167"/>
    <w:rsid w:val="00FD3C6D"/>
    <w:rsid w:val="00FD5920"/>
    <w:rsid w:val="00FE1373"/>
    <w:rsid w:val="00FE7E14"/>
    <w:rsid w:val="00FF00E8"/>
    <w:rsid w:val="00FF187C"/>
    <w:rsid w:val="00FF1CDE"/>
    <w:rsid w:val="00FF38C9"/>
    <w:rsid w:val="00FF3CD1"/>
    <w:rsid w:val="00FF432B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1BA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C62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9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9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001"/>
    <w:pPr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530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79530E"/>
    <w:pPr>
      <w:spacing w:before="100" w:beforeAutospacing="1" w:after="100" w:afterAutospacing="1"/>
    </w:pPr>
    <w:rPr>
      <w:lang w:val="sv-SE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D151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0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87D0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60D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60D1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60D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D93AFE"/>
    <w:pPr>
      <w:spacing w:after="16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AF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5616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16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616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16B"/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FD59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D59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A83D0D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A83D0D"/>
    <w:rPr>
      <w:rFonts w:ascii="Calibri" w:hAnsi="Calibri" w:cs="Calibri"/>
      <w:lang w:val="sv-SE" w:eastAsia="sv-S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83D0D"/>
    <w:rPr>
      <w:rFonts w:ascii="Calibri" w:hAnsi="Calibri" w:cs="Calibri"/>
      <w:noProof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7D6742647C04D90AC5867EBC8645D" ma:contentTypeVersion="13" ma:contentTypeDescription="Create a new document." ma:contentTypeScope="" ma:versionID="9260f30ec5b78f11968ece5f694e962c">
  <xsd:schema xmlns:xsd="http://www.w3.org/2001/XMLSchema" xmlns:xs="http://www.w3.org/2001/XMLSchema" xmlns:p="http://schemas.microsoft.com/office/2006/metadata/properties" xmlns:ns3="daef2e76-58ac-4d2e-9189-d7023b89843d" xmlns:ns4="51de1647-c127-44f0-8005-c6ac30858583" targetNamespace="http://schemas.microsoft.com/office/2006/metadata/properties" ma:root="true" ma:fieldsID="20f87710ef97fc80bfc89984dff47389" ns3:_="" ns4:_="">
    <xsd:import namespace="daef2e76-58ac-4d2e-9189-d7023b89843d"/>
    <xsd:import namespace="51de1647-c127-44f0-8005-c6ac308585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f2e76-58ac-4d2e-9189-d7023b8984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de1647-c127-44f0-8005-c6ac30858583" elementFormDefault="qualified">
    <xsd:import namespace="http://schemas.microsoft.com/office/2006/documentManagement/types"/>
    <xsd:import namespace="http://schemas.microsoft.com/office/infopath/2007/PartnerControls"/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D48BB-1E78-4FA1-9AAC-B33847B03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f2e76-58ac-4d2e-9189-d7023b89843d"/>
    <ds:schemaRef ds:uri="51de1647-c127-44f0-8005-c6ac308585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FBE701-A97A-46D3-AE20-63514333F1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550584-260F-4972-9DC9-AEA0E75E04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08009F-690A-44C9-ADCA-79F0339BA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References</vt:lpstr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10T08:12:00Z</dcterms:created>
  <dcterms:modified xsi:type="dcterms:W3CDTF">2023-08-1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7D6742647C04D90AC5867EBC8645D</vt:lpwstr>
  </property>
  <property fmtid="{D5CDD505-2E9C-101B-9397-08002B2CF9AE}" pid="3" name="GrammarlyDocumentId">
    <vt:lpwstr>97c7463cb041bf50de7624d8dd15e6648d2967d361f2d785f6079b87cb6424b0</vt:lpwstr>
  </property>
</Properties>
</file>